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mmary of </w:t>
      </w:r>
      <w:r>
        <w:rPr>
          <w:b/>
          <w:sz w:val="24"/>
        </w:rPr>
        <w:t>singular variable</w:t>
      </w:r>
      <w:r>
        <w:rPr>
          <w:b/>
          <w:sz w:val="24"/>
        </w:rPr>
        <w:t xml:space="preserve"> genes and their distribution in 31 sample strain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910"/>
        <w:gridCol w:w="952"/>
        <w:gridCol w:w="1372"/>
        <w:gridCol w:w="2552"/>
        <w:gridCol w:w="1381"/>
      </w:tblGrid>
      <w:tr>
        <w:trPr/>
        <w:tc>
          <w:tcPr>
            <w:tcW w:w="14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iCs/>
                <w:sz w:val="22"/>
                <w:szCs w:val="22"/>
              </w:rPr>
              <w:t>Singular variable</w:t>
            </w:r>
            <w:r>
              <w:rPr>
                <w:iCs/>
                <w:sz w:val="22"/>
                <w:szCs w:val="22"/>
              </w:rPr>
              <w:t xml:space="preserve"> gene</w:t>
            </w:r>
          </w:p>
        </w:tc>
        <w:tc>
          <w:tcPr>
            <w:tcW w:w="9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P</w:t>
            </w:r>
            <w:r>
              <w:rPr>
                <w:sz w:val="22"/>
                <w:szCs w:val="22"/>
                <w:vertAlign w:val="superscript"/>
              </w:rPr>
              <w:t>#</w:t>
            </w:r>
            <w:r>
              <w:rPr>
                <w:sz w:val="22"/>
                <w:szCs w:val="22"/>
              </w:rPr>
              <w:t xml:space="preserve"> strains</w:t>
            </w:r>
          </w:p>
        </w:tc>
        <w:tc>
          <w:tcPr>
            <w:tcW w:w="9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P strains</w:t>
            </w:r>
          </w:p>
        </w:tc>
        <w:tc>
          <w:tcPr>
            <w:tcW w:w="13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 value</w:t>
            </w:r>
            <w:r>
              <w:rPr>
                <w:iCs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2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nnotated functions</w:t>
            </w:r>
          </w:p>
        </w:tc>
        <w:tc>
          <w:tcPr>
            <w:tcW w:w="13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Virulence 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determinants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03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60677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03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04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0.0660677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CN5-related N-acetyltransfer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10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5497219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14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28324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ndothelin-converting enzyme 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14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16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IG-X/PBN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17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  <w:r>
              <w:rPr/>
              <w:t>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7976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CN5-related N-acetyltransfer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18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  <w:r>
              <w:rPr/>
              <w:t>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5012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urface protein from Gram-positive cocci, ancho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18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eta-lactam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21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97219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cetyltransferase, GNAT family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22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60110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ranscriptional activato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22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28324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acteriocin-associated integral membran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23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 hydrolase of the HAD superfamily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23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22296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27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ipoate-protein ligase A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28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29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22296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29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0827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30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5012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</w:t>
            </w:r>
            <w:r>
              <w:rPr/>
              <w:t>ip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30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28324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</w:t>
            </w:r>
            <w:r>
              <w:rPr/>
              <w:t>lycosyl transferase, group 2 family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32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66412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</w:t>
            </w:r>
            <w:r>
              <w:rPr/>
              <w:t>eoxyguanosine</w:t>
            </w:r>
            <w:r>
              <w:rPr/>
              <w:t xml:space="preserve"> </w:t>
            </w:r>
            <w:r>
              <w:rPr/>
              <w:t>triphosphate triphosphohydrolase-related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34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7010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45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utative</w:t>
            </w:r>
            <w:r>
              <w:rPr/>
              <w:t xml:space="preserve"> b</w:t>
            </w:r>
            <w:r>
              <w:rPr/>
              <w:t>iotin synthase (BioY family protein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52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0.160827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5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22296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SIRK Gram-positive signal peptid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67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 membrane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68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AD-dependent pyridine nucleotide-disulphid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74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28324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ramidase-released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rp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74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60677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BC-type phosphate transport system, ATP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79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66412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hloride channel protein, EriC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82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3051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86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86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28324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Transcription</w:t>
            </w:r>
            <w:r>
              <w:rPr/>
              <w:t xml:space="preserve"> activato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90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nchor region containing Surface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90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60677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91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96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  <w:r>
              <w:rPr/>
              <w:t>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00272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97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099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  <w:r>
              <w:rPr/>
              <w:t>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</w:t>
            </w:r>
            <w:r>
              <w:rPr/>
              <w:t>egulatory protein, Mar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00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00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  <w:r>
              <w:rPr/>
              <w:t>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utative perme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00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utative 2-amino-4-</w:t>
            </w:r>
            <w:r>
              <w:rPr/>
              <w:t xml:space="preserve"> </w:t>
            </w:r>
            <w:r>
              <w:rPr/>
              <w:t>hydroxy-6-hydroxymethylpteridine pyrophosphokin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00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</w:t>
            </w:r>
            <w:r>
              <w:rPr/>
              <w:t>ihydropteroate synth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00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  <w:r>
              <w:rPr/>
              <w:t>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UDIX hydrol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01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97219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CN5-related N-acetyltransfer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04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97219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CN5-related N-acetyltransfer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13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0.5622296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ycosyl transferase, family 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14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urface protein from Gram-positive cocci, ancho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16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21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22296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urface antigen SP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Sao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24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119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uilys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uilysin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26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27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egral membrane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31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33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ycerate kin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40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60110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utative</w:t>
            </w:r>
            <w:r>
              <w:rPr/>
              <w:t xml:space="preserve"> i</w:t>
            </w:r>
            <w:r>
              <w:rPr/>
              <w:t>on transport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40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97219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ternalin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41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42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3051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embrane protein, putativ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45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97219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utative NAD(P)H oxidoreductaseNusG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54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  <w:r>
              <w:rPr/>
              <w:t>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Acylphosphat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54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  <w:r>
              <w:rPr/>
              <w:t>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3011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utative inner membrane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55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  <w:r>
              <w:rPr/>
              <w:t>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55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  <w:r>
              <w:rPr/>
              <w:t>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4471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rmease of the major facilitator superfamily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58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66412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6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  <w:r>
              <w:rPr/>
              <w:t>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22296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ibonucleases G and 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63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  <w:r>
              <w:rPr/>
              <w:t>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5012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TS system IIABC components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65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7010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70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60110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 metal-sulfur cluster biosynthetic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71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7010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rotein kin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73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urine and other phosphorylases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74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5012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erine O-acetyltransfer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76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-isopropylmalate dehydratase large subunit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76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28324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emA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77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97219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 intrinsic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79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119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RNA-Cys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79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ranscription antitermination protein NusG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81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66412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etallo cofactor biosynthesis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81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119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ranscriptional activato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81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rmease of the major facilitator superfamily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82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5012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elE/ParE family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82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97219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85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28324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86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5012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86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0827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erine/threonine protein phosphat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89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8429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89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60677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evS (revS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S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91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91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28324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92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28324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etallophosphoesterase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/>
              <w:t>SSGZ1_196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/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119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utative MutT/NudX family protein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1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SSGZ1_1962</w:t>
            </w:r>
          </w:p>
        </w:tc>
        <w:tc>
          <w:tcPr>
            <w:tcW w:w="9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5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/24</w:t>
            </w:r>
          </w:p>
        </w:tc>
        <w:tc>
          <w:tcPr>
            <w:tcW w:w="1372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2229638</w:t>
            </w:r>
          </w:p>
        </w:tc>
        <w:tc>
          <w:tcPr>
            <w:tcW w:w="2552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/>
            </w:pPr>
            <w:r>
              <w:rPr/>
              <w:t>MutT/nudix family protein</w:t>
            </w:r>
            <w:r>
              <w:rPr/>
              <w:t xml:space="preserve"> </w:t>
            </w:r>
            <w:r>
              <w:rPr/>
              <w:t>tetriphosphohydrolase</w:t>
            </w:r>
            <w:r>
              <w:rPr/>
              <w:t xml:space="preserve"> </w:t>
            </w:r>
            <w:r>
              <w:rPr/>
              <w:t>related protein</w:t>
            </w:r>
          </w:p>
        </w:tc>
        <w:tc>
          <w:tcPr>
            <w:tcW w:w="138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</w:rPr>
        <w:t>#</w:t>
      </w:r>
      <w:r>
        <w:rPr/>
        <w:t>HP: high</w:t>
      </w:r>
      <w:r>
        <w:rPr/>
        <w:t>ly</w:t>
      </w:r>
      <w:r>
        <w:rPr/>
        <w:t xml:space="preserve"> pathogenic</w:t>
      </w:r>
      <w:r>
        <w:rPr/>
        <w:t>. All other strains are treated as non-HP.</w:t>
      </w:r>
    </w:p>
    <w:p>
      <w:pPr>
        <w:pStyle w:val="Normal"/>
        <w:rPr/>
      </w:pPr>
      <w:r>
        <w:rPr/>
        <w:t>$</w:t>
      </w:r>
      <w:r>
        <w:rPr/>
        <w:t xml:space="preserve">: </w:t>
      </w:r>
      <w:r>
        <w:rPr/>
        <w:t>P value based on Fisher exact test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7:16:00Z</dcterms:created>
  <dc:creator>微软用户</dc:creator>
  <dc:description/>
  <cp:keywords/>
  <dc:language>en-US</dc:language>
  <cp:lastModifiedBy>微软用户</cp:lastModifiedBy>
  <dcterms:modified xsi:type="dcterms:W3CDTF">2010-09-30T15:06:00Z</dcterms:modified>
  <cp:revision>16</cp:revision>
  <dc:subject/>
  <dc:title/>
</cp:coreProperties>
</file>